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FA38B" w14:textId="77777777" w:rsidR="00313DB5" w:rsidRDefault="00313DB5" w:rsidP="00313DB5">
      <w:pPr>
        <w:tabs>
          <w:tab w:val="left" w:pos="13220"/>
        </w:tabs>
        <w:spacing w:line="480" w:lineRule="auto"/>
        <w:jc w:val="both"/>
        <w:rPr>
          <w:b/>
        </w:rPr>
      </w:pPr>
    </w:p>
    <w:tbl>
      <w:tblPr>
        <w:tblW w:w="5040" w:type="dxa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680"/>
        <w:gridCol w:w="1680"/>
        <w:gridCol w:w="1680"/>
      </w:tblGrid>
      <w:tr w:rsidR="00313DB5" w:rsidRPr="005842C6" w14:paraId="55BA4F9B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1E8C8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C1FF7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Normal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3225E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Tumour</w:t>
            </w:r>
          </w:p>
        </w:tc>
      </w:tr>
      <w:tr w:rsidR="00313DB5" w:rsidRPr="005842C6" w14:paraId="786E99EC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CD6E1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A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7352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D4BF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02366737</w:t>
            </w:r>
          </w:p>
        </w:tc>
      </w:tr>
      <w:tr w:rsidR="00313DB5" w:rsidRPr="005842C6" w14:paraId="74138144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3DA36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B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71D9E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0528806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7DB43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4955309</w:t>
            </w:r>
          </w:p>
        </w:tc>
      </w:tr>
      <w:tr w:rsidR="00313DB5" w:rsidRPr="005842C6" w14:paraId="45359AC3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FC13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C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D2DCF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1511317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32DED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2424498</w:t>
            </w:r>
          </w:p>
        </w:tc>
      </w:tr>
      <w:tr w:rsidR="00313DB5" w:rsidRPr="005842C6" w14:paraId="578CE5E4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F177D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D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4D86D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3492704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F820C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1338809</w:t>
            </w:r>
          </w:p>
        </w:tc>
      </w:tr>
      <w:tr w:rsidR="00313DB5" w:rsidRPr="005842C6" w14:paraId="282BCD61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C4C5F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E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AAB9C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651833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64402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0171135</w:t>
            </w:r>
          </w:p>
        </w:tc>
      </w:tr>
      <w:tr w:rsidR="00313DB5" w:rsidRPr="005842C6" w14:paraId="351E0522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2D51C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F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668F7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00114164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5A4C0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1730487</w:t>
            </w:r>
          </w:p>
        </w:tc>
      </w:tr>
      <w:tr w:rsidR="00313DB5" w:rsidRPr="005842C6" w14:paraId="7D949532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C9B5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G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21539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5193477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4F7D6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3404964</w:t>
            </w:r>
          </w:p>
        </w:tc>
      </w:tr>
      <w:tr w:rsidR="00313DB5" w:rsidRPr="005842C6" w14:paraId="659FE7AA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C91CE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H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26260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2069137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4F536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3853866</w:t>
            </w:r>
          </w:p>
        </w:tc>
      </w:tr>
      <w:tr w:rsidR="00313DB5" w:rsidRPr="005842C6" w14:paraId="391D2E15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756CD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I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9BB7B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3935222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A42B0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2.078268</w:t>
            </w:r>
          </w:p>
        </w:tc>
      </w:tr>
      <w:tr w:rsidR="00313DB5" w:rsidRPr="005842C6" w14:paraId="0DA0B51F" w14:textId="77777777" w:rsidTr="004933FE">
        <w:trPr>
          <w:trHeight w:val="432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DB4CB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  <w:bCs/>
              </w:rPr>
              <w:t>Case J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DAF6F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0.04956049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FE714" w14:textId="77777777" w:rsidR="00313DB5" w:rsidRPr="005842C6" w:rsidRDefault="00313DB5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</w:rPr>
            </w:pPr>
            <w:r w:rsidRPr="005842C6">
              <w:rPr>
                <w:b/>
              </w:rPr>
              <w:t>2.831193</w:t>
            </w:r>
          </w:p>
        </w:tc>
      </w:tr>
    </w:tbl>
    <w:p w14:paraId="69512B58" w14:textId="77777777" w:rsidR="00313DB5" w:rsidRDefault="00313DB5" w:rsidP="00313DB5">
      <w:pPr>
        <w:tabs>
          <w:tab w:val="left" w:pos="13220"/>
        </w:tabs>
        <w:spacing w:line="480" w:lineRule="auto"/>
        <w:jc w:val="both"/>
        <w:rPr>
          <w:b/>
        </w:rPr>
      </w:pPr>
      <w:r w:rsidRPr="005842C6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287F94" wp14:editId="5AB303F1">
                <wp:simplePos x="0" y="0"/>
                <wp:positionH relativeFrom="column">
                  <wp:posOffset>328050</wp:posOffset>
                </wp:positionH>
                <wp:positionV relativeFrom="paragraph">
                  <wp:posOffset>242570</wp:posOffset>
                </wp:positionV>
                <wp:extent cx="4993640" cy="266700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182181-DB35-F041-970C-21C40BC4C1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364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1B6CA8" w14:textId="77777777" w:rsidR="00313DB5" w:rsidRPr="005842C6" w:rsidRDefault="00313DB5" w:rsidP="00313D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842C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Table 2: Abundance of </w:t>
                            </w:r>
                            <w:r w:rsidRPr="005842C6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. </w:t>
                            </w:r>
                            <w:proofErr w:type="spellStart"/>
                            <w:r w:rsidRPr="005842C6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nucleatum</w:t>
                            </w:r>
                            <w:proofErr w:type="spellEnd"/>
                            <w:r w:rsidRPr="005842C6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5842C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(species level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287F94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left:0;text-align:left;margin-left:25.85pt;margin-top:19.1pt;width:393.2pt;height:2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" filled="f" stroked="f">
                <v:textbox style="mso-fit-shape-to-text:t">
                  <w:txbxContent>
                    <w:p w14:paraId="651B6CA8" w14:textId="77777777" w:rsidR="00313DB5" w:rsidRPr="005842C6" w:rsidRDefault="00313DB5" w:rsidP="00313DB5">
                      <w:pPr>
                        <w:pStyle w:val="NormalWeb"/>
                        <w:spacing w:before="0" w:beforeAutospacing="0" w:after="0" w:afterAutospacing="0"/>
                      </w:pPr>
                      <w:r w:rsidRPr="005842C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Table 2: Abundance of </w:t>
                      </w:r>
                      <w:r w:rsidRPr="005842C6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F. </w:t>
                      </w:r>
                      <w:proofErr w:type="spellStart"/>
                      <w:r w:rsidRPr="005842C6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nucleatum</w:t>
                      </w:r>
                      <w:proofErr w:type="spellEnd"/>
                      <w:r w:rsidRPr="005842C6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5842C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(species level)</w:t>
                      </w:r>
                    </w:p>
                  </w:txbxContent>
                </v:textbox>
              </v:shape>
            </w:pict>
          </mc:Fallback>
        </mc:AlternateContent>
      </w:r>
    </w:p>
    <w:p w14:paraId="69F8BAF0" w14:textId="77777777" w:rsidR="00313DB5" w:rsidRDefault="00313DB5" w:rsidP="00313DB5"/>
    <w:p w14:paraId="1AAF7573" w14:textId="77777777" w:rsidR="001D690D" w:rsidRDefault="001D690D">
      <w:bookmarkStart w:id="0" w:name="_GoBack"/>
      <w:bookmarkEnd w:id="0"/>
    </w:p>
    <w:sectPr w:rsidR="001D690D" w:rsidSect="005F2E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DB5"/>
    <w:rsid w:val="000B1F96"/>
    <w:rsid w:val="001D690D"/>
    <w:rsid w:val="002B0424"/>
    <w:rsid w:val="002C3200"/>
    <w:rsid w:val="00313DB5"/>
    <w:rsid w:val="003E073E"/>
    <w:rsid w:val="00485DCB"/>
    <w:rsid w:val="004E4A38"/>
    <w:rsid w:val="004F5249"/>
    <w:rsid w:val="005F2E3C"/>
    <w:rsid w:val="005F7AD9"/>
    <w:rsid w:val="006B52C2"/>
    <w:rsid w:val="006D0727"/>
    <w:rsid w:val="006E0278"/>
    <w:rsid w:val="00766593"/>
    <w:rsid w:val="007804B6"/>
    <w:rsid w:val="008064CE"/>
    <w:rsid w:val="00843221"/>
    <w:rsid w:val="00894A31"/>
    <w:rsid w:val="00976EED"/>
    <w:rsid w:val="009C6094"/>
    <w:rsid w:val="009F5066"/>
    <w:rsid w:val="009F50FC"/>
    <w:rsid w:val="00A8063C"/>
    <w:rsid w:val="00AF4BEF"/>
    <w:rsid w:val="00B175ED"/>
    <w:rsid w:val="00B22789"/>
    <w:rsid w:val="00CC04E8"/>
    <w:rsid w:val="00CC55C1"/>
    <w:rsid w:val="00D43F68"/>
    <w:rsid w:val="00D55E0E"/>
    <w:rsid w:val="00DF7B6E"/>
    <w:rsid w:val="00E33B52"/>
    <w:rsid w:val="00E93F33"/>
    <w:rsid w:val="00EA0CA0"/>
    <w:rsid w:val="00F3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E7F8C"/>
  <w15:chartTrackingRefBased/>
  <w15:docId w15:val="{2EF71F1D-80A8-1444-BA39-829B8F9E9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3DB5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ean Reynolds</dc:creator>
  <cp:keywords/>
  <dc:description/>
  <cp:lastModifiedBy>Ian Sean Reynolds</cp:lastModifiedBy>
  <cp:revision>1</cp:revision>
  <dcterms:created xsi:type="dcterms:W3CDTF">2020-08-10T05:47:00Z</dcterms:created>
  <dcterms:modified xsi:type="dcterms:W3CDTF">2020-08-10T05:48:00Z</dcterms:modified>
</cp:coreProperties>
</file>